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7D6A6" w14:textId="45B92850" w:rsidR="00DF00A6" w:rsidRPr="000C079F" w:rsidRDefault="00A5780B" w:rsidP="00186456">
      <w:pPr>
        <w:jc w:val="both"/>
        <w:rPr>
          <w:rFonts w:ascii="Times New Roman" w:hAnsi="Times New Roman" w:cs="Times New Roman"/>
          <w:b/>
        </w:rPr>
      </w:pPr>
      <w:r w:rsidRPr="000C079F">
        <w:rPr>
          <w:rFonts w:ascii="Times New Roman" w:hAnsi="Times New Roman" w:cs="Times New Roman"/>
          <w:b/>
        </w:rPr>
        <w:t>S</w:t>
      </w:r>
      <w:r w:rsidR="00075C6B">
        <w:rPr>
          <w:rFonts w:ascii="Times New Roman" w:hAnsi="Times New Roman" w:cs="Times New Roman"/>
          <w:b/>
        </w:rPr>
        <w:t>2</w:t>
      </w:r>
      <w:r w:rsidR="00E87A3A" w:rsidRPr="000C079F">
        <w:rPr>
          <w:rFonts w:ascii="Times New Roman" w:hAnsi="Times New Roman" w:cs="Times New Roman"/>
          <w:b/>
        </w:rPr>
        <w:t xml:space="preserve"> File</w:t>
      </w:r>
      <w:r w:rsidR="00124C9D" w:rsidRPr="000C079F">
        <w:rPr>
          <w:rFonts w:ascii="Times New Roman" w:hAnsi="Times New Roman" w:cs="Times New Roman"/>
          <w:b/>
        </w:rPr>
        <w:t xml:space="preserve">.  </w:t>
      </w:r>
      <w:r w:rsidR="00186456" w:rsidRPr="000C079F">
        <w:rPr>
          <w:rFonts w:ascii="Times New Roman" w:hAnsi="Times New Roman" w:cs="Times New Roman"/>
          <w:b/>
        </w:rPr>
        <w:t>R Scripts for Random Forest</w:t>
      </w:r>
      <w:r w:rsidR="000F6A32" w:rsidRPr="000C079F">
        <w:rPr>
          <w:rFonts w:ascii="Times New Roman" w:hAnsi="Times New Roman" w:cs="Times New Roman"/>
          <w:b/>
        </w:rPr>
        <w:t>.</w:t>
      </w:r>
    </w:p>
    <w:p w14:paraId="34728867" w14:textId="75211301" w:rsidR="00186456" w:rsidRPr="000C079F" w:rsidRDefault="006C6618" w:rsidP="00186456">
      <w:pPr>
        <w:jc w:val="both"/>
        <w:rPr>
          <w:rFonts w:ascii="Times New Roman" w:hAnsi="Times New Roman" w:cs="Times New Roman"/>
        </w:rPr>
      </w:pPr>
      <w:r w:rsidRPr="000C079F">
        <w:rPr>
          <w:rFonts w:ascii="Times New Roman" w:hAnsi="Times New Roman" w:cs="Times New Roman"/>
        </w:rPr>
        <w:t>The following is the R scr</w:t>
      </w:r>
      <w:r w:rsidR="0066483A" w:rsidRPr="000C079F">
        <w:rPr>
          <w:rFonts w:ascii="Times New Roman" w:hAnsi="Times New Roman" w:cs="Times New Roman"/>
        </w:rPr>
        <w:t xml:space="preserve">ipt we used to classify </w:t>
      </w:r>
      <w:r w:rsidR="000C079F" w:rsidRPr="000C079F">
        <w:rPr>
          <w:rFonts w:ascii="Times New Roman" w:hAnsi="Times New Roman" w:cs="Times New Roman"/>
        </w:rPr>
        <w:t xml:space="preserve">GeoEye1 and WorldView2 images </w:t>
      </w:r>
      <w:r w:rsidRPr="000C079F">
        <w:rPr>
          <w:rFonts w:ascii="Times New Roman" w:hAnsi="Times New Roman" w:cs="Times New Roman"/>
        </w:rPr>
        <w:t xml:space="preserve">using Random Forest.   </w:t>
      </w:r>
    </w:p>
    <w:p w14:paraId="09E67CC4" w14:textId="4058712F" w:rsidR="000C079F" w:rsidRPr="000C079F" w:rsidRDefault="009F45F8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############################################################################</w:t>
      </w:r>
    </w:p>
    <w:p w14:paraId="6A4D2FFC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import image</w:t>
      </w:r>
    </w:p>
    <w:p w14:paraId="2E36CD03" w14:textId="1BFAED1F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brick(".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i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</w:t>
      </w:r>
    </w:p>
    <w:p w14:paraId="14ED23D7" w14:textId="046777F6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</w:p>
    <w:p w14:paraId="45D3837A" w14:textId="1071C69A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ndvi1 &lt;- raster("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dvi.ti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</w:t>
      </w:r>
    </w:p>
    <w:p w14:paraId="5E67CAEA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change band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amesb</w:t>
      </w:r>
      <w:proofErr w:type="spellEnd"/>
    </w:p>
    <w:p w14:paraId="4EE06CEA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names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 &lt;- paste0("B", 1:3)</w:t>
      </w:r>
    </w:p>
    <w:p w14:paraId="4D4D2175" w14:textId="77DCB831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</w:p>
    <w:p w14:paraId="23095AA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if needed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eprojec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from geographic coordinates to a projected coordinate reference system (CRS)</w:t>
      </w:r>
    </w:p>
    <w:p w14:paraId="38E66CCA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UTM 46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N :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eps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32246</w:t>
      </w:r>
    </w:p>
    <w:p w14:paraId="3D991B8C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projectRaste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r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CRS("+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ni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=epsg:32246"), method = "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gb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  # use res argument to set output resolution</w:t>
      </w:r>
    </w:p>
    <w:p w14:paraId="03B6423E" w14:textId="1F6735BB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</w:p>
    <w:p w14:paraId="0217F801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examine values distribution</w:t>
      </w:r>
    </w:p>
    <w:p w14:paraId="02652A9B" w14:textId="55851CE0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hist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7E203EFE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plot image</w:t>
      </w:r>
    </w:p>
    <w:p w14:paraId="361D8971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t>?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plotRGB</w:t>
      </w:r>
      <w:proofErr w:type="spellEnd"/>
      <w:proofErr w:type="gramEnd"/>
    </w:p>
    <w:p w14:paraId="262E858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 #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 note min, max values in each band</w:t>
      </w:r>
    </w:p>
    <w:p w14:paraId="78AF85B8" w14:textId="6EB1A453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plotRGB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r = 3, g = 2, b = 1, scale = 255)</w:t>
      </w:r>
    </w:p>
    <w:p w14:paraId="5DBDE329" w14:textId="2FF9F406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plotRGB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r = 3, g = 2, b = 1)  # same as above as values range between 0-255</w:t>
      </w:r>
    </w:p>
    <w:p w14:paraId="58C086E4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import shapefile</w:t>
      </w:r>
    </w:p>
    <w:p w14:paraId="6D03C15A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if CRS of shapefile is not the same as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use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spTransform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) to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eprojec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it</w:t>
      </w:r>
    </w:p>
    <w:p w14:paraId="441D8272" w14:textId="23134500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shapefile(".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shp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</w:t>
      </w:r>
    </w:p>
    <w:p w14:paraId="3B2226DB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</w:p>
    <w:p w14:paraId="2839786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trainData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data.matrix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un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$Name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)</w:t>
      </w:r>
    </w:p>
    <w:p w14:paraId="3FCDB168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511BCB61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check conversion categories to numeric</w:t>
      </w:r>
    </w:p>
    <w:p w14:paraId="325637F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lastRenderedPageBreak/>
        <w:t>for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x in unique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@data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{</w:t>
      </w:r>
    </w:p>
    <w:p w14:paraId="30AD852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res &lt;-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subset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trainData@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subset = class == x)</w:t>
      </w:r>
    </w:p>
    <w:p w14:paraId="0BDADAA7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t>cat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paste(x, unique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es$Name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, "\n"))</w:t>
      </w:r>
    </w:p>
    <w:p w14:paraId="1C51D4C6" w14:textId="354ADB08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}</w:t>
      </w:r>
    </w:p>
    <w:p w14:paraId="0A5C8234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assign name of class column to the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esponseCo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object</w:t>
      </w:r>
    </w:p>
    <w:p w14:paraId="6B666297" w14:textId="13C18711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responseCo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"class"</w:t>
      </w:r>
    </w:p>
    <w:p w14:paraId="51E12FF8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plot image and overlay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</w:p>
    <w:p w14:paraId="46FA135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plot(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[1]])</w:t>
      </w:r>
    </w:p>
    <w:p w14:paraId="4D3C26C6" w14:textId="026763C2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t>plot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add = TRUE)</w:t>
      </w:r>
    </w:p>
    <w:p w14:paraId="17A85C8A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if additional bands will be processed and included in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</w:p>
    <w:p w14:paraId="30F2E61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add them before extracting training data</w:t>
      </w:r>
    </w:p>
    <w:p w14:paraId="7172A10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ni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raster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3)</w:t>
      </w:r>
    </w:p>
    <w:p w14:paraId="55996A9B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red &lt;-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raster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2)</w:t>
      </w:r>
    </w:p>
    <w:p w14:paraId="799B91F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ndvi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i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- red)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/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ni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+ red)</w:t>
      </w:r>
    </w:p>
    <w:p w14:paraId="603B08B8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brick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stack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dvi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</w:t>
      </w:r>
    </w:p>
    <w:p w14:paraId="142B0EBB" w14:textId="536AAF04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names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proofErr w:type="gramStart"/>
      <w:r w:rsidRPr="000C079F">
        <w:rPr>
          <w:rFonts w:ascii="Courier New" w:hAnsi="Courier New" w:cs="Courier New"/>
          <w:sz w:val="18"/>
          <w:szCs w:val="20"/>
        </w:rPr>
        <w:t>)[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4] &lt;- "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dvi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  # update names</w:t>
      </w:r>
    </w:p>
    <w:p w14:paraId="52E0E4D7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extract training data from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using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polygons</w:t>
      </w:r>
    </w:p>
    <w:p w14:paraId="18B7DBD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50531 records ~ less than 0.5 min</w:t>
      </w:r>
    </w:p>
    <w:p w14:paraId="6079380B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data.frame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(matrix(vector()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row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0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co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length(names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)) + 1))   </w:t>
      </w:r>
    </w:p>
    <w:p w14:paraId="2567EAA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for 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in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1:length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(unique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[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esponseCo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]]))){</w:t>
      </w:r>
    </w:p>
    <w:p w14:paraId="1EA17DF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category &lt;- unique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[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esponseCo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]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])[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]</w:t>
      </w:r>
    </w:p>
    <w:p w14:paraId="3469D474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ategorymap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c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[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esponseCo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]] == category),]</w:t>
      </w:r>
    </w:p>
    <w:p w14:paraId="5B0845AC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extract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ategorymap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6765C80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if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is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"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SpatialPointsDataFrame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){</w:t>
      </w:r>
    </w:p>
    <w:p w14:paraId="46B787A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 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bin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class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numeric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rep(category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row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))</w:t>
      </w:r>
    </w:p>
    <w:p w14:paraId="09DB62EB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 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rbin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omplete.case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,])</w:t>
      </w:r>
    </w:p>
    <w:p w14:paraId="406E77A9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}</w:t>
      </w:r>
    </w:p>
    <w:p w14:paraId="68F1614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if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is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rain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"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SpatialPolygonsDataFrame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){</w:t>
      </w:r>
    </w:p>
    <w:p w14:paraId="0F2D438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 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!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unlis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lapply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s.nu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]</w:t>
      </w:r>
    </w:p>
    <w:p w14:paraId="56833827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lastRenderedPageBreak/>
        <w:t xml:space="preserve">   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lapply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function(x){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bin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x, class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numeric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rep(category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row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x))))})</w:t>
      </w:r>
    </w:p>
    <w:p w14:paraId="030E01EB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  df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do.call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"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bin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"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ataSe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4B6C4E5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 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rbin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df)</w:t>
      </w:r>
    </w:p>
    <w:p w14:paraId="15073642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}</w:t>
      </w:r>
    </w:p>
    <w:p w14:paraId="6DA8E4C6" w14:textId="3EC9065F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}</w:t>
      </w:r>
    </w:p>
    <w:p w14:paraId="035D736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save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object to recover it next session</w:t>
      </w:r>
    </w:p>
    <w:p w14:paraId="50D8F5C1" w14:textId="12933FB4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t>save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file = ".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</w:t>
      </w:r>
    </w:p>
    <w:p w14:paraId="2E58D437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explore data</w:t>
      </w:r>
    </w:p>
    <w:p w14:paraId="37261D1A" w14:textId="35FFA48C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table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/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row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* 100</w:t>
      </w:r>
    </w:p>
    <w:p w14:paraId="4C373241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calculate statistics for pixel values in each band</w:t>
      </w:r>
    </w:p>
    <w:p w14:paraId="7C8FD03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lapply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1:6, function(x){</w:t>
      </w:r>
    </w:p>
    <w:p w14:paraId="3433975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summary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subset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class == x))</w:t>
      </w:r>
    </w:p>
    <w:p w14:paraId="3A41917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})</w:t>
      </w:r>
    </w:p>
    <w:p w14:paraId="00773AB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79130FFB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plot</w:t>
      </w:r>
    </w:p>
    <w:p w14:paraId="6B590A2A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t>plot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dfAll$B1, dfAll$B2, col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asp = 1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pch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19)</w:t>
      </w:r>
    </w:p>
    <w:p w14:paraId="499ED8D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6DF177BC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library(ggplot2)</w:t>
      </w:r>
    </w:p>
    <w:p w14:paraId="638B5A0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qplo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B1, B2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color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class))</w:t>
      </w:r>
    </w:p>
    <w:p w14:paraId="7409028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qplo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B1, B2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color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class), size = 1/class, shape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class))</w:t>
      </w:r>
    </w:p>
    <w:p w14:paraId="18B2BBEE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qplo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B2, B3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color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class), size = 1/class, shape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class))</w:t>
      </w:r>
    </w:p>
    <w:p w14:paraId="1BE046A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qplo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B1, B3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color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class), size = 1/class, shape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class))</w:t>
      </w:r>
    </w:p>
    <w:p w14:paraId="326FEB42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0AA103A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partition data in training/testing/validation datasets</w:t>
      </w:r>
    </w:p>
    <w:p w14:paraId="21EFCF8E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Create validation dataset</w:t>
      </w:r>
    </w:p>
    <w:p w14:paraId="07FA4059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set.seed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seed)</w:t>
      </w:r>
    </w:p>
    <w:p w14:paraId="26834DEE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nBuil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reateDataParti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y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p = 0.8, list = FALSE)</w:t>
      </w:r>
    </w:p>
    <w:p w14:paraId="165174C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validation &lt;-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-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nBuil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]</w:t>
      </w:r>
    </w:p>
    <w:p w14:paraId="67699FCB" w14:textId="793F9200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lastRenderedPageBreak/>
        <w:t>build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nBuild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]</w:t>
      </w:r>
    </w:p>
    <w:p w14:paraId="5A241EF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Create training and testing datasets</w:t>
      </w:r>
    </w:p>
    <w:p w14:paraId="36C5AD7F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set.seed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seed)</w:t>
      </w:r>
    </w:p>
    <w:p w14:paraId="589DB5F4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inTrai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reateDataParti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y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buildData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p = 0.75, list = FALSE)</w:t>
      </w:r>
    </w:p>
    <w:p w14:paraId="355A4328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training &lt;-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build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nTrai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]</w:t>
      </w:r>
    </w:p>
    <w:p w14:paraId="7F7C2D13" w14:textId="16D0F2E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testing &lt;-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build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[-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inTrai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]</w:t>
      </w:r>
    </w:p>
    <w:p w14:paraId="59DA23B8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sample training dataset if too large  </w:t>
      </w:r>
    </w:p>
    <w:p w14:paraId="2099206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set.seed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seed)</w:t>
      </w:r>
    </w:p>
    <w:p w14:paraId="2D7C47F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nsample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10000</w:t>
      </w:r>
    </w:p>
    <w:p w14:paraId="6C70D555" w14:textId="690346C8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s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training[sample(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1:nrow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(training)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sample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, ]</w:t>
      </w:r>
    </w:p>
    <w:p w14:paraId="3FB50222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train the RF model</w:t>
      </w:r>
    </w:p>
    <w:p w14:paraId="1E1FADB1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set.seed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seed)</w:t>
      </w:r>
    </w:p>
    <w:p w14:paraId="405722E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train(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(class) ~ B1 + B2 + B3 + ndvi1, method = "rf"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s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tree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300)</w:t>
      </w:r>
    </w:p>
    <w:p w14:paraId="69E23228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system.time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train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class) ~ B1 + B2 + B3, method = "rf"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s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tree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200))</w:t>
      </w:r>
    </w:p>
    <w:p w14:paraId="25AB249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system.time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train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(class) ~ B1 + B2 + B3, method = "rf"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s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ntree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200, importance = TRUE))</w:t>
      </w:r>
    </w:p>
    <w:p w14:paraId="31A86D1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train(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(class) ~ ., method = "rf", data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sdfAll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  # '.' means use all predictors</w:t>
      </w:r>
    </w:p>
    <w:p w14:paraId="256D948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1000 samples 100 trees 5 sec - OOB error 44.2%</w:t>
      </w:r>
    </w:p>
    <w:p w14:paraId="77E6AC1E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1000 samples 500 trees 20 sec - OOB error 42.6%</w:t>
      </w:r>
    </w:p>
    <w:p w14:paraId="6765EEE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10000 samples 200 trees 90 sec - OOB error 42%</w:t>
      </w:r>
    </w:p>
    <w:p w14:paraId="72D97A1B" w14:textId="3DBF4FB5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see Rodriguez-Galiano et al 2012 An assessment of the effectiveness of a random forest classifier for land-cover classification</w:t>
      </w:r>
    </w:p>
    <w:p w14:paraId="1C2E620F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variable importance</w:t>
      </w:r>
    </w:p>
    <w:p w14:paraId="27BECA33" w14:textId="6F619F8E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varImp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5D5FBE7F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save trained model</w:t>
      </w:r>
    </w:p>
    <w:p w14:paraId="41399251" w14:textId="2F7D4F3E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t>save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file = ".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RData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")</w:t>
      </w:r>
    </w:p>
    <w:p w14:paraId="58AF0B9C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4E5D45E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model evaluation: confusion matrix with training data - OOB error</w:t>
      </w:r>
    </w:p>
    <w:p w14:paraId="6B4E72EC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modFit_rf$finalModel</w:t>
      </w:r>
      <w:proofErr w:type="spellEnd"/>
    </w:p>
    <w:p w14:paraId="3B9BABB0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5E1664C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model evaluation: testing</w:t>
      </w:r>
    </w:p>
    <w:p w14:paraId="1C24874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predicted_testin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predict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testing)</w:t>
      </w:r>
    </w:p>
    <w:p w14:paraId="37317534" w14:textId="7555D749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onfusionMatrix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predicted_testin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testing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</w:t>
      </w:r>
    </w:p>
    <w:p w14:paraId="7F6A1A4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0C079F">
        <w:rPr>
          <w:rFonts w:ascii="Courier New" w:hAnsi="Courier New" w:cs="Courier New"/>
          <w:sz w:val="18"/>
          <w:szCs w:val="20"/>
        </w:rPr>
        <w:t># ?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onfusionMatrix</w:t>
      </w:r>
      <w:proofErr w:type="spellEnd"/>
      <w:proofErr w:type="gramEnd"/>
    </w:p>
    <w:p w14:paraId="247E7C6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Positive Predictive Value -&gt; user's accuracy = 1 - commission error </w:t>
      </w:r>
    </w:p>
    <w:p w14:paraId="2542011A" w14:textId="7930FC95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# Sensitivity -&gt; producer's accuracy = 1 - omission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error :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 xml:space="preserve"> accuracy by category</w:t>
      </w:r>
    </w:p>
    <w:p w14:paraId="249E8AA5" w14:textId="6756E413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model evaluation: validation</w:t>
      </w:r>
    </w:p>
    <w:p w14:paraId="4BD7A429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predicted_valida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gramStart"/>
      <w:r w:rsidRPr="000C079F">
        <w:rPr>
          <w:rFonts w:ascii="Courier New" w:hAnsi="Courier New" w:cs="Courier New"/>
          <w:sz w:val="18"/>
          <w:szCs w:val="20"/>
        </w:rPr>
        <w:t>predict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validation)</w:t>
      </w:r>
    </w:p>
    <w:p w14:paraId="2CC1D9DC" w14:textId="0B78A82A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onfusionMatrix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predicted_valida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validation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</w:t>
      </w:r>
    </w:p>
    <w:p w14:paraId="23CFA364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compute quantity and allocation metrics</w:t>
      </w:r>
    </w:p>
    <w:p w14:paraId="45D2BC49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library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diffe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0EF23590" w14:textId="77777777" w:rsid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confMat_valida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</w:t>
      </w:r>
    </w:p>
    <w:p w14:paraId="408E0D4B" w14:textId="7430CB3F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 xml:space="preserve">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un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confusionMatrix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predicted_valida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s.facto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validation$clas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$table)</w:t>
      </w:r>
    </w:p>
    <w:p w14:paraId="24A0C8BE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confMat_validation_pc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onfMat_valida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/sum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onfMat_validation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 * 100</w:t>
      </w:r>
    </w:p>
    <w:p w14:paraId="4741FA56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diffTablej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confMat_validation_pc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digits = 1)</w:t>
      </w:r>
    </w:p>
    <w:p w14:paraId="492DA2D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76CDC828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overallComponentsPlo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ctmatrix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onfMat_validation_pc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4F84987F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ategoryComponentsPlo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ctmatrix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onfMat_validation_pc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2CDB249E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ategorySourcesPlo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ctmatrix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confMat_validation_pct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3E9E40A3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58228A59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image classification</w:t>
      </w:r>
    </w:p>
    <w:p w14:paraId="40227011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beginCluste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0432200F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r w:rsidRPr="000C079F">
        <w:rPr>
          <w:rFonts w:ascii="Courier New" w:hAnsi="Courier New" w:cs="Courier New"/>
          <w:sz w:val="18"/>
          <w:szCs w:val="20"/>
        </w:rPr>
        <w:t>preds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&lt;- </w:t>
      </w: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cluster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img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, raster::predict,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args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 xml:space="preserve"> = list(model = 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modFit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)</w:t>
      </w:r>
    </w:p>
    <w:p w14:paraId="120497CC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endCluste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gram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5540375D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</w:p>
    <w:p w14:paraId="1B98C4DA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plot classification</w:t>
      </w:r>
    </w:p>
    <w:p w14:paraId="68244C2B" w14:textId="7CFD8A95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plot(</w:t>
      </w:r>
      <w:proofErr w:type="spellStart"/>
      <w:r w:rsidRPr="000C079F">
        <w:rPr>
          <w:rFonts w:ascii="Courier New" w:hAnsi="Courier New" w:cs="Courier New"/>
          <w:sz w:val="18"/>
          <w:szCs w:val="20"/>
        </w:rPr>
        <w:t>preds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)</w:t>
      </w:r>
    </w:p>
    <w:p w14:paraId="538B0355" w14:textId="77777777" w:rsidR="000C079F" w:rsidRPr="000C079F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r w:rsidRPr="000C079F">
        <w:rPr>
          <w:rFonts w:ascii="Courier New" w:hAnsi="Courier New" w:cs="Courier New"/>
          <w:sz w:val="18"/>
          <w:szCs w:val="20"/>
        </w:rPr>
        <w:t># export classification</w:t>
      </w:r>
    </w:p>
    <w:p w14:paraId="0F4E9A03" w14:textId="7E3202FF" w:rsidR="006C6618" w:rsidRPr="006C6618" w:rsidRDefault="000C079F" w:rsidP="000C079F">
      <w:pPr>
        <w:jc w:val="both"/>
        <w:rPr>
          <w:rFonts w:ascii="Courier New" w:hAnsi="Courier New" w:cs="Courier New"/>
          <w:sz w:val="18"/>
          <w:szCs w:val="20"/>
        </w:rPr>
      </w:pPr>
      <w:proofErr w:type="spellStart"/>
      <w:proofErr w:type="gramStart"/>
      <w:r w:rsidRPr="000C079F">
        <w:rPr>
          <w:rFonts w:ascii="Courier New" w:hAnsi="Courier New" w:cs="Courier New"/>
          <w:sz w:val="18"/>
          <w:szCs w:val="20"/>
        </w:rPr>
        <w:t>writeRaster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(</w:t>
      </w:r>
      <w:proofErr w:type="spellStart"/>
      <w:proofErr w:type="gramEnd"/>
      <w:r w:rsidRPr="000C079F">
        <w:rPr>
          <w:rFonts w:ascii="Courier New" w:hAnsi="Courier New" w:cs="Courier New"/>
          <w:sz w:val="18"/>
          <w:szCs w:val="20"/>
        </w:rPr>
        <w:t>preds_rf</w:t>
      </w:r>
      <w:proofErr w:type="spellEnd"/>
      <w:r w:rsidRPr="000C079F">
        <w:rPr>
          <w:rFonts w:ascii="Courier New" w:hAnsi="Courier New" w:cs="Courier New"/>
          <w:sz w:val="18"/>
          <w:szCs w:val="20"/>
        </w:rPr>
        <w:t>, filename = "data/processed/classification_0.tif")</w:t>
      </w:r>
    </w:p>
    <w:sectPr w:rsidR="006C6618" w:rsidRPr="006C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D7F"/>
    <w:rsid w:val="00075C6B"/>
    <w:rsid w:val="000C079F"/>
    <w:rsid w:val="000F6A32"/>
    <w:rsid w:val="00124C9D"/>
    <w:rsid w:val="00143918"/>
    <w:rsid w:val="00186456"/>
    <w:rsid w:val="001A2FAD"/>
    <w:rsid w:val="002D73F2"/>
    <w:rsid w:val="002E224F"/>
    <w:rsid w:val="00312D7F"/>
    <w:rsid w:val="003C1D49"/>
    <w:rsid w:val="00510FE3"/>
    <w:rsid w:val="005B09A4"/>
    <w:rsid w:val="0066483A"/>
    <w:rsid w:val="006C6618"/>
    <w:rsid w:val="007907E7"/>
    <w:rsid w:val="009F45F8"/>
    <w:rsid w:val="00A0430F"/>
    <w:rsid w:val="00A5780B"/>
    <w:rsid w:val="00C53AB4"/>
    <w:rsid w:val="00C67DD9"/>
    <w:rsid w:val="00DE1D6C"/>
    <w:rsid w:val="00DF00A6"/>
    <w:rsid w:val="00E87A3A"/>
    <w:rsid w:val="00F505FA"/>
    <w:rsid w:val="00F5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012A1"/>
  <w15:docId w15:val="{098FFD77-544A-4F81-9D1B-9F7A89D5F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4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LC</dc:creator>
  <cp:lastModifiedBy>Aung, Thiri Shwesin</cp:lastModifiedBy>
  <cp:revision>9</cp:revision>
  <dcterms:created xsi:type="dcterms:W3CDTF">2017-04-15T20:32:00Z</dcterms:created>
  <dcterms:modified xsi:type="dcterms:W3CDTF">2020-06-26T19:11:00Z</dcterms:modified>
</cp:coreProperties>
</file>